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8D594E" w14:textId="60D68178" w:rsidR="00970065" w:rsidRPr="00970065" w:rsidRDefault="004C312A" w:rsidP="00970065">
      <w:pPr>
        <w:jc w:val="both"/>
      </w:pPr>
      <w:r>
        <w:rPr>
          <w:b/>
        </w:rPr>
        <w:t>S</w:t>
      </w:r>
      <w:r w:rsidR="004664BA">
        <w:rPr>
          <w:b/>
        </w:rPr>
        <w:t>3</w:t>
      </w:r>
      <w:bookmarkStart w:id="0" w:name="_GoBack"/>
      <w:bookmarkEnd w:id="0"/>
      <w:r>
        <w:rPr>
          <w:b/>
        </w:rPr>
        <w:t xml:space="preserve"> Table</w:t>
      </w:r>
      <w:r w:rsidR="00970065" w:rsidRPr="004C312A">
        <w:rPr>
          <w:b/>
        </w:rPr>
        <w:t xml:space="preserve">. Species present in the sampled quadrats in the grassland plots in Berlin in late summer 2017 along with the number and percentage of plots in which they were present. </w:t>
      </w:r>
      <w:r w:rsidR="00970065" w:rsidRPr="00970065">
        <w:t xml:space="preserve">These data refer to 17 grassland plots, as in 3 plots the data was not recorded up to the species level, but up to the functional and biogeographical origin level instead. </w:t>
      </w:r>
    </w:p>
    <w:p w14:paraId="67DA43AB" w14:textId="557DCAE7" w:rsidR="000B1B5D" w:rsidRDefault="007C67C6" w:rsidP="00CF0DF0">
      <w:r w:rsidRPr="007C67C6">
        <w:rPr>
          <w:noProof/>
          <w:lang w:val="de-DE" w:eastAsia="de-DE"/>
        </w:rPr>
        <w:drawing>
          <wp:inline distT="0" distB="0" distL="0" distR="0" wp14:anchorId="706D0CE7" wp14:editId="44933F03">
            <wp:extent cx="2395735" cy="8054850"/>
            <wp:effectExtent l="0" t="0" r="508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9366" cy="8067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B1B5D" w:rsidSect="00CF0D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692AE88" w15:done="0"/>
  <w15:commentEx w15:paraId="743E8014" w15:done="0"/>
  <w15:commentEx w15:paraId="0FF33CFB" w15:paraIdParent="743E8014" w15:done="0"/>
  <w15:commentEx w15:paraId="1CC47608" w15:done="0"/>
  <w15:commentEx w15:paraId="01EF9FA8" w15:done="0"/>
  <w15:commentEx w15:paraId="1C05CD58" w15:done="0"/>
  <w15:commentEx w15:paraId="54E81892" w15:done="0"/>
  <w15:commentEx w15:paraId="37F0C0A3" w15:done="0"/>
  <w15:commentEx w15:paraId="2A1AFBBE" w15:done="0"/>
  <w15:commentEx w15:paraId="68386949" w15:done="0"/>
  <w15:commentEx w15:paraId="4AEFA46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692AE88" w16cid:durableId="2048F06D"/>
  <w16cid:commentId w16cid:paraId="743E8014" w16cid:durableId="2048F06E"/>
  <w16cid:commentId w16cid:paraId="0FF33CFB" w16cid:durableId="2049CC28"/>
  <w16cid:commentId w16cid:paraId="1CC47608" w16cid:durableId="2048F06F"/>
  <w16cid:commentId w16cid:paraId="01EF9FA8" w16cid:durableId="2049CDD0"/>
  <w16cid:commentId w16cid:paraId="1C05CD58" w16cid:durableId="2049CD71"/>
  <w16cid:commentId w16cid:paraId="54E81892" w16cid:durableId="2049CD44"/>
  <w16cid:commentId w16cid:paraId="37F0C0A3" w16cid:durableId="2048F070"/>
  <w16cid:commentId w16cid:paraId="2A1AFBBE" w16cid:durableId="2048F071"/>
  <w16cid:commentId w16cid:paraId="68386949" w16cid:durableId="2048F072"/>
  <w16cid:commentId w16cid:paraId="4AEFA46F" w16cid:durableId="2048F10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rthur Gessler">
    <w15:presenceInfo w15:providerId="Windows Live" w15:userId="62f0ab72d7046c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AA8"/>
    <w:rsid w:val="00003D14"/>
    <w:rsid w:val="000069D1"/>
    <w:rsid w:val="00014A98"/>
    <w:rsid w:val="00042A18"/>
    <w:rsid w:val="00057131"/>
    <w:rsid w:val="000643FD"/>
    <w:rsid w:val="0007010B"/>
    <w:rsid w:val="000845F7"/>
    <w:rsid w:val="00096D0A"/>
    <w:rsid w:val="000A663A"/>
    <w:rsid w:val="000A66F2"/>
    <w:rsid w:val="000B1540"/>
    <w:rsid w:val="000B1B5D"/>
    <w:rsid w:val="000E3EEE"/>
    <w:rsid w:val="000F069B"/>
    <w:rsid w:val="000F6235"/>
    <w:rsid w:val="00111E68"/>
    <w:rsid w:val="00116534"/>
    <w:rsid w:val="00125864"/>
    <w:rsid w:val="00125C76"/>
    <w:rsid w:val="00135B8D"/>
    <w:rsid w:val="00147728"/>
    <w:rsid w:val="001527D9"/>
    <w:rsid w:val="00164A22"/>
    <w:rsid w:val="0017283F"/>
    <w:rsid w:val="00174CFB"/>
    <w:rsid w:val="001A3014"/>
    <w:rsid w:val="001A5656"/>
    <w:rsid w:val="001B16E5"/>
    <w:rsid w:val="001B39C2"/>
    <w:rsid w:val="001E3012"/>
    <w:rsid w:val="001F3857"/>
    <w:rsid w:val="0021333F"/>
    <w:rsid w:val="00224970"/>
    <w:rsid w:val="002331E1"/>
    <w:rsid w:val="0023563C"/>
    <w:rsid w:val="00236328"/>
    <w:rsid w:val="002379CA"/>
    <w:rsid w:val="00240217"/>
    <w:rsid w:val="00241074"/>
    <w:rsid w:val="00246DE6"/>
    <w:rsid w:val="002504B8"/>
    <w:rsid w:val="0025379F"/>
    <w:rsid w:val="002659BE"/>
    <w:rsid w:val="00282375"/>
    <w:rsid w:val="00284249"/>
    <w:rsid w:val="002952A7"/>
    <w:rsid w:val="002958E3"/>
    <w:rsid w:val="002974C5"/>
    <w:rsid w:val="002B0199"/>
    <w:rsid w:val="002B1AA8"/>
    <w:rsid w:val="002C47C0"/>
    <w:rsid w:val="002C6107"/>
    <w:rsid w:val="002D694E"/>
    <w:rsid w:val="002E4D16"/>
    <w:rsid w:val="002F641D"/>
    <w:rsid w:val="00320DF9"/>
    <w:rsid w:val="0033281B"/>
    <w:rsid w:val="003433CC"/>
    <w:rsid w:val="003657F2"/>
    <w:rsid w:val="003669A2"/>
    <w:rsid w:val="00371B8E"/>
    <w:rsid w:val="003942C5"/>
    <w:rsid w:val="00395D9F"/>
    <w:rsid w:val="003A207F"/>
    <w:rsid w:val="003B4D14"/>
    <w:rsid w:val="003C7271"/>
    <w:rsid w:val="003D4C6E"/>
    <w:rsid w:val="003D5B9D"/>
    <w:rsid w:val="003E0998"/>
    <w:rsid w:val="003E40D5"/>
    <w:rsid w:val="00410171"/>
    <w:rsid w:val="004436B4"/>
    <w:rsid w:val="00460E94"/>
    <w:rsid w:val="004664BA"/>
    <w:rsid w:val="004701C4"/>
    <w:rsid w:val="00475AD4"/>
    <w:rsid w:val="004A112A"/>
    <w:rsid w:val="004B7229"/>
    <w:rsid w:val="004C312A"/>
    <w:rsid w:val="004C3516"/>
    <w:rsid w:val="004E1002"/>
    <w:rsid w:val="004F6C4F"/>
    <w:rsid w:val="00512FC5"/>
    <w:rsid w:val="00516B6E"/>
    <w:rsid w:val="00524A9D"/>
    <w:rsid w:val="00532F07"/>
    <w:rsid w:val="00533886"/>
    <w:rsid w:val="00554B19"/>
    <w:rsid w:val="00571D58"/>
    <w:rsid w:val="00575752"/>
    <w:rsid w:val="00587C07"/>
    <w:rsid w:val="00592213"/>
    <w:rsid w:val="005A2BF1"/>
    <w:rsid w:val="005A6B76"/>
    <w:rsid w:val="005B3FCD"/>
    <w:rsid w:val="005B7D3E"/>
    <w:rsid w:val="005C1209"/>
    <w:rsid w:val="005F0BA6"/>
    <w:rsid w:val="005F52B6"/>
    <w:rsid w:val="00601F31"/>
    <w:rsid w:val="00624A6E"/>
    <w:rsid w:val="0065611F"/>
    <w:rsid w:val="00680AC9"/>
    <w:rsid w:val="00681A26"/>
    <w:rsid w:val="006A5379"/>
    <w:rsid w:val="006B2A90"/>
    <w:rsid w:val="006D2383"/>
    <w:rsid w:val="006E1903"/>
    <w:rsid w:val="006E4024"/>
    <w:rsid w:val="006E73DE"/>
    <w:rsid w:val="0071160D"/>
    <w:rsid w:val="007364DF"/>
    <w:rsid w:val="00743B26"/>
    <w:rsid w:val="00766247"/>
    <w:rsid w:val="00783C5F"/>
    <w:rsid w:val="007954A9"/>
    <w:rsid w:val="007960B7"/>
    <w:rsid w:val="007A27B2"/>
    <w:rsid w:val="007C67C6"/>
    <w:rsid w:val="007D5FB4"/>
    <w:rsid w:val="007F128F"/>
    <w:rsid w:val="007F72B0"/>
    <w:rsid w:val="00800878"/>
    <w:rsid w:val="00804E6D"/>
    <w:rsid w:val="00814CA9"/>
    <w:rsid w:val="00815E0C"/>
    <w:rsid w:val="00821FF1"/>
    <w:rsid w:val="008268D0"/>
    <w:rsid w:val="00834BAC"/>
    <w:rsid w:val="0083517E"/>
    <w:rsid w:val="00845885"/>
    <w:rsid w:val="00857299"/>
    <w:rsid w:val="00880917"/>
    <w:rsid w:val="008920EB"/>
    <w:rsid w:val="0089336F"/>
    <w:rsid w:val="008C0067"/>
    <w:rsid w:val="00901413"/>
    <w:rsid w:val="00911052"/>
    <w:rsid w:val="0091699A"/>
    <w:rsid w:val="00917986"/>
    <w:rsid w:val="00937045"/>
    <w:rsid w:val="009370B1"/>
    <w:rsid w:val="00937237"/>
    <w:rsid w:val="00940AE2"/>
    <w:rsid w:val="00943E43"/>
    <w:rsid w:val="00947CB7"/>
    <w:rsid w:val="0095305C"/>
    <w:rsid w:val="00956489"/>
    <w:rsid w:val="00970065"/>
    <w:rsid w:val="0097778E"/>
    <w:rsid w:val="009B3384"/>
    <w:rsid w:val="009C2EF8"/>
    <w:rsid w:val="009E2B56"/>
    <w:rsid w:val="00A02CB8"/>
    <w:rsid w:val="00A05429"/>
    <w:rsid w:val="00A33C41"/>
    <w:rsid w:val="00A44926"/>
    <w:rsid w:val="00A71751"/>
    <w:rsid w:val="00A74359"/>
    <w:rsid w:val="00A91611"/>
    <w:rsid w:val="00A979E1"/>
    <w:rsid w:val="00A97C2C"/>
    <w:rsid w:val="00AB09F9"/>
    <w:rsid w:val="00AC35B1"/>
    <w:rsid w:val="00AE1A96"/>
    <w:rsid w:val="00AE713B"/>
    <w:rsid w:val="00B0393B"/>
    <w:rsid w:val="00B260A9"/>
    <w:rsid w:val="00B424CD"/>
    <w:rsid w:val="00B63B37"/>
    <w:rsid w:val="00B747E8"/>
    <w:rsid w:val="00B81848"/>
    <w:rsid w:val="00B82E76"/>
    <w:rsid w:val="00B91C53"/>
    <w:rsid w:val="00BD259F"/>
    <w:rsid w:val="00BD3A6F"/>
    <w:rsid w:val="00BE0AE9"/>
    <w:rsid w:val="00BE108A"/>
    <w:rsid w:val="00BE5DC2"/>
    <w:rsid w:val="00BF0290"/>
    <w:rsid w:val="00C1285D"/>
    <w:rsid w:val="00C3311B"/>
    <w:rsid w:val="00C331AC"/>
    <w:rsid w:val="00C37DBA"/>
    <w:rsid w:val="00C41E6D"/>
    <w:rsid w:val="00C424DB"/>
    <w:rsid w:val="00C51B7F"/>
    <w:rsid w:val="00C5631A"/>
    <w:rsid w:val="00C640D5"/>
    <w:rsid w:val="00C874D1"/>
    <w:rsid w:val="00C90E07"/>
    <w:rsid w:val="00CB3569"/>
    <w:rsid w:val="00CD1CE4"/>
    <w:rsid w:val="00CD48ED"/>
    <w:rsid w:val="00CD7783"/>
    <w:rsid w:val="00CF0549"/>
    <w:rsid w:val="00CF0DF0"/>
    <w:rsid w:val="00CF5680"/>
    <w:rsid w:val="00D069C5"/>
    <w:rsid w:val="00D13ABA"/>
    <w:rsid w:val="00D22448"/>
    <w:rsid w:val="00D26AFE"/>
    <w:rsid w:val="00D37747"/>
    <w:rsid w:val="00D42989"/>
    <w:rsid w:val="00D459D3"/>
    <w:rsid w:val="00D57F3B"/>
    <w:rsid w:val="00D67F6B"/>
    <w:rsid w:val="00D754E6"/>
    <w:rsid w:val="00D765F2"/>
    <w:rsid w:val="00D76A8E"/>
    <w:rsid w:val="00D955F0"/>
    <w:rsid w:val="00D95EC3"/>
    <w:rsid w:val="00D970E0"/>
    <w:rsid w:val="00DA1EA0"/>
    <w:rsid w:val="00DC7304"/>
    <w:rsid w:val="00DC7382"/>
    <w:rsid w:val="00E026B4"/>
    <w:rsid w:val="00E026EB"/>
    <w:rsid w:val="00E05EE2"/>
    <w:rsid w:val="00E067B5"/>
    <w:rsid w:val="00E0689F"/>
    <w:rsid w:val="00E10E35"/>
    <w:rsid w:val="00E40359"/>
    <w:rsid w:val="00E42A44"/>
    <w:rsid w:val="00E43E6E"/>
    <w:rsid w:val="00E5560A"/>
    <w:rsid w:val="00E76B14"/>
    <w:rsid w:val="00E84CB8"/>
    <w:rsid w:val="00E856F6"/>
    <w:rsid w:val="00E91565"/>
    <w:rsid w:val="00E953B7"/>
    <w:rsid w:val="00E97A9A"/>
    <w:rsid w:val="00EB7813"/>
    <w:rsid w:val="00EC23A7"/>
    <w:rsid w:val="00ED50BC"/>
    <w:rsid w:val="00ED64FB"/>
    <w:rsid w:val="00EF5404"/>
    <w:rsid w:val="00F163CD"/>
    <w:rsid w:val="00F219CF"/>
    <w:rsid w:val="00F27A6F"/>
    <w:rsid w:val="00F425EA"/>
    <w:rsid w:val="00F64C9E"/>
    <w:rsid w:val="00F824CB"/>
    <w:rsid w:val="00FA352C"/>
    <w:rsid w:val="00FA63F4"/>
    <w:rsid w:val="00FC2E55"/>
    <w:rsid w:val="00FD7F4F"/>
    <w:rsid w:val="00FE02DF"/>
    <w:rsid w:val="00FF0A1C"/>
    <w:rsid w:val="00FF5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1CAA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01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10B"/>
    <w:rPr>
      <w:rFonts w:ascii="Tahoma" w:hAnsi="Tahoma" w:cs="Tahoma"/>
      <w:sz w:val="16"/>
      <w:szCs w:val="16"/>
      <w:lang w:val="en-CA"/>
    </w:rPr>
  </w:style>
  <w:style w:type="character" w:styleId="Hyperlink">
    <w:name w:val="Hyperlink"/>
    <w:basedOn w:val="DefaultParagraphFont"/>
    <w:uiPriority w:val="99"/>
    <w:unhideWhenUsed/>
    <w:rsid w:val="00D57F3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62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2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247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2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247"/>
    <w:rPr>
      <w:b/>
      <w:bCs/>
      <w:sz w:val="20"/>
      <w:szCs w:val="20"/>
      <w:lang w:val="en-CA"/>
    </w:rPr>
  </w:style>
  <w:style w:type="paragraph" w:styleId="NoSpacing">
    <w:name w:val="No Spacing"/>
    <w:uiPriority w:val="1"/>
    <w:qFormat/>
    <w:rsid w:val="00AE713B"/>
    <w:pPr>
      <w:spacing w:after="0" w:line="240" w:lineRule="auto"/>
    </w:pPr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01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10B"/>
    <w:rPr>
      <w:rFonts w:ascii="Tahoma" w:hAnsi="Tahoma" w:cs="Tahoma"/>
      <w:sz w:val="16"/>
      <w:szCs w:val="16"/>
      <w:lang w:val="en-CA"/>
    </w:rPr>
  </w:style>
  <w:style w:type="character" w:styleId="Hyperlink">
    <w:name w:val="Hyperlink"/>
    <w:basedOn w:val="DefaultParagraphFont"/>
    <w:uiPriority w:val="99"/>
    <w:unhideWhenUsed/>
    <w:rsid w:val="00D57F3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62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2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247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2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247"/>
    <w:rPr>
      <w:b/>
      <w:bCs/>
      <w:sz w:val="20"/>
      <w:szCs w:val="20"/>
      <w:lang w:val="en-CA"/>
    </w:rPr>
  </w:style>
  <w:style w:type="paragraph" w:styleId="NoSpacing">
    <w:name w:val="No Spacing"/>
    <w:uiPriority w:val="1"/>
    <w:qFormat/>
    <w:rsid w:val="00AE713B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5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5C6FD6-225D-445E-9ED9-0E096D122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andia</dc:creator>
  <cp:lastModifiedBy>onandia</cp:lastModifiedBy>
  <cp:revision>4</cp:revision>
  <dcterms:created xsi:type="dcterms:W3CDTF">2019-07-21T09:23:00Z</dcterms:created>
  <dcterms:modified xsi:type="dcterms:W3CDTF">2019-11-14T09:35:00Z</dcterms:modified>
</cp:coreProperties>
</file>